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0AD82" w14:textId="737EB340" w:rsidR="00063291" w:rsidRPr="00462EA9" w:rsidRDefault="001C52DB" w:rsidP="00063291">
      <w:pPr>
        <w:shd w:val="clear" w:color="auto" w:fill="FFFFFF"/>
        <w:rPr>
          <w:rFonts w:ascii="Calibri" w:hAnsi="Calibri"/>
          <w:b/>
          <w:color w:val="222222"/>
          <w:sz w:val="22"/>
          <w:szCs w:val="22"/>
        </w:rPr>
      </w:pPr>
      <w:bookmarkStart w:id="0" w:name="_msoanchor_1"/>
      <w:bookmarkStart w:id="1" w:name="_msoanchor_2"/>
      <w:r>
        <w:rPr>
          <w:rFonts w:ascii="Calibri" w:hAnsi="Calibri"/>
          <w:b/>
          <w:color w:val="222222"/>
          <w:sz w:val="22"/>
          <w:szCs w:val="22"/>
        </w:rPr>
        <w:t>S1</w:t>
      </w:r>
      <w:bookmarkStart w:id="2" w:name="_GoBack"/>
      <w:bookmarkEnd w:id="2"/>
      <w:r w:rsidR="00C51CBF">
        <w:rPr>
          <w:rFonts w:ascii="Calibri" w:hAnsi="Calibri"/>
          <w:b/>
          <w:color w:val="222222"/>
          <w:sz w:val="22"/>
          <w:szCs w:val="22"/>
        </w:rPr>
        <w:t xml:space="preserve"> File</w:t>
      </w:r>
      <w:r w:rsidR="008D5EB9">
        <w:rPr>
          <w:rFonts w:ascii="Calibri" w:hAnsi="Calibri"/>
          <w:b/>
          <w:color w:val="222222"/>
          <w:sz w:val="22"/>
          <w:szCs w:val="22"/>
        </w:rPr>
        <w:t xml:space="preserve">. </w:t>
      </w:r>
      <w:r w:rsidR="00063291" w:rsidRPr="00462EA9">
        <w:rPr>
          <w:rFonts w:ascii="Calibri" w:hAnsi="Calibri"/>
          <w:b/>
          <w:color w:val="222222"/>
          <w:sz w:val="22"/>
          <w:szCs w:val="22"/>
        </w:rPr>
        <w:t xml:space="preserve">Search </w:t>
      </w:r>
      <w:r w:rsidR="00655DD7">
        <w:rPr>
          <w:rFonts w:ascii="Calibri" w:hAnsi="Calibri"/>
          <w:b/>
          <w:color w:val="222222"/>
          <w:sz w:val="22"/>
          <w:szCs w:val="22"/>
        </w:rPr>
        <w:t>strategies for electronic databases</w:t>
      </w:r>
      <w:r w:rsidR="00AD214E">
        <w:rPr>
          <w:rFonts w:ascii="Calibri" w:hAnsi="Calibri"/>
          <w:b/>
          <w:color w:val="222222"/>
          <w:sz w:val="22"/>
          <w:szCs w:val="22"/>
        </w:rPr>
        <w:t xml:space="preserve"> </w:t>
      </w:r>
    </w:p>
    <w:p w14:paraId="38BD3DBA" w14:textId="77777777" w:rsidR="00063291" w:rsidRPr="00462EA9" w:rsidRDefault="00063291" w:rsidP="009872D6">
      <w:pPr>
        <w:shd w:val="clear" w:color="auto" w:fill="FFFFFF"/>
        <w:rPr>
          <w:rFonts w:ascii="Calibri" w:hAnsi="Calibri"/>
          <w:b/>
          <w:color w:val="222222"/>
          <w:sz w:val="20"/>
          <w:szCs w:val="20"/>
        </w:rPr>
      </w:pPr>
    </w:p>
    <w:p w14:paraId="4EF5D8D1" w14:textId="77777777" w:rsidR="009872D6" w:rsidRPr="00462EA9" w:rsidRDefault="00610150" w:rsidP="009872D6">
      <w:pPr>
        <w:shd w:val="clear" w:color="auto" w:fill="FFFFFF"/>
        <w:rPr>
          <w:rFonts w:ascii="Calibri" w:hAnsi="Calibri"/>
          <w:b/>
          <w:color w:val="222222"/>
          <w:sz w:val="20"/>
          <w:szCs w:val="20"/>
          <w:u w:val="single"/>
        </w:rPr>
      </w:pPr>
      <w:r w:rsidRPr="00462EA9">
        <w:rPr>
          <w:rFonts w:ascii="Calibri" w:hAnsi="Calibri"/>
          <w:b/>
          <w:color w:val="222222"/>
          <w:sz w:val="20"/>
          <w:szCs w:val="20"/>
          <w:u w:val="single"/>
        </w:rPr>
        <w:t>PubMed/MEDLINE</w:t>
      </w:r>
      <w:r w:rsidR="00655DD7">
        <w:rPr>
          <w:rFonts w:ascii="Calibri" w:hAnsi="Calibri"/>
          <w:b/>
          <w:color w:val="222222"/>
          <w:sz w:val="20"/>
          <w:szCs w:val="20"/>
          <w:u w:val="single"/>
        </w:rPr>
        <w:t xml:space="preserve"> (NCBI)</w:t>
      </w:r>
    </w:p>
    <w:p w14:paraId="4AAE9458" w14:textId="77777777" w:rsidR="00D34ECF" w:rsidRPr="00E818C2" w:rsidRDefault="00D34ECF" w:rsidP="00D34ECF">
      <w:pPr>
        <w:shd w:val="clear" w:color="auto" w:fill="FFFFFF"/>
        <w:rPr>
          <w:rFonts w:ascii="Calibri" w:hAnsi="Calibri"/>
          <w:color w:val="222222"/>
          <w:sz w:val="20"/>
          <w:szCs w:val="20"/>
          <w:vertAlign w:val="subscript"/>
        </w:rPr>
      </w:pPr>
      <w:r>
        <w:rPr>
          <w:rFonts w:ascii="Calibri" w:hAnsi="Calibri"/>
          <w:color w:val="222222"/>
          <w:sz w:val="20"/>
          <w:szCs w:val="20"/>
        </w:rPr>
        <w:t>137</w:t>
      </w:r>
      <w:r w:rsidRPr="00BA345F">
        <w:rPr>
          <w:rFonts w:ascii="Calibri" w:hAnsi="Calibri"/>
          <w:color w:val="222222"/>
          <w:sz w:val="20"/>
          <w:szCs w:val="20"/>
        </w:rPr>
        <w:t xml:space="preserve">5 </w:t>
      </w:r>
      <w:r>
        <w:rPr>
          <w:rFonts w:ascii="Calibri" w:hAnsi="Calibri"/>
          <w:color w:val="222222"/>
          <w:sz w:val="20"/>
          <w:szCs w:val="20"/>
        </w:rPr>
        <w:t>records returned on October 25, 2016</w:t>
      </w:r>
    </w:p>
    <w:p w14:paraId="267DC99D" w14:textId="7E4ADEF4" w:rsidR="00D34ECF" w:rsidRDefault="00D34ECF" w:rsidP="00D34ECF">
      <w:pPr>
        <w:shd w:val="clear" w:color="auto" w:fill="FFFFFF"/>
        <w:rPr>
          <w:rFonts w:ascii="Calibri" w:hAnsi="Calibri"/>
          <w:color w:val="222222"/>
          <w:sz w:val="20"/>
          <w:szCs w:val="20"/>
        </w:rPr>
      </w:pPr>
      <w:r>
        <w:rPr>
          <w:rFonts w:ascii="Calibri" w:hAnsi="Calibri"/>
          <w:color w:val="222222"/>
          <w:sz w:val="20"/>
          <w:szCs w:val="20"/>
        </w:rPr>
        <w:t xml:space="preserve">Limited to English and date range </w:t>
      </w:r>
      <w:r w:rsidRPr="00D34ECF">
        <w:rPr>
          <w:rFonts w:ascii="Calibri" w:hAnsi="Calibri" w:cs="Times New Roman"/>
          <w:color w:val="222222"/>
          <w:sz w:val="20"/>
          <w:szCs w:val="20"/>
        </w:rPr>
        <w:t>1996/</w:t>
      </w:r>
      <w:r w:rsidRPr="00D34ECF">
        <w:rPr>
          <w:rFonts w:ascii="Calibri" w:hAnsi="Calibri"/>
          <w:color w:val="222222"/>
          <w:sz w:val="20"/>
          <w:szCs w:val="20"/>
        </w:rPr>
        <w:t>0</w:t>
      </w:r>
      <w:r w:rsidRPr="00D34ECF">
        <w:rPr>
          <w:rFonts w:ascii="Calibri" w:hAnsi="Calibri" w:cs="Times New Roman"/>
          <w:color w:val="222222"/>
          <w:sz w:val="20"/>
          <w:szCs w:val="20"/>
        </w:rPr>
        <w:t xml:space="preserve">1/01 - </w:t>
      </w:r>
      <w:r w:rsidRPr="00D34ECF">
        <w:rPr>
          <w:rFonts w:ascii="Calibri" w:hAnsi="Calibri"/>
          <w:color w:val="222222"/>
          <w:sz w:val="20"/>
          <w:szCs w:val="20"/>
        </w:rPr>
        <w:t>2016/10/25</w:t>
      </w:r>
    </w:p>
    <w:p w14:paraId="195828AF" w14:textId="025DCB1B" w:rsidR="00564107" w:rsidRDefault="00564107" w:rsidP="00D34ECF">
      <w:pPr>
        <w:shd w:val="clear" w:color="auto" w:fill="FFFFFF"/>
        <w:rPr>
          <w:rFonts w:ascii="Calibri" w:hAnsi="Calibri"/>
          <w:color w:val="222222"/>
          <w:sz w:val="20"/>
          <w:szCs w:val="20"/>
        </w:rPr>
      </w:pPr>
      <w:r>
        <w:rPr>
          <w:rFonts w:ascii="Calibri" w:hAnsi="Calibri"/>
          <w:color w:val="222222"/>
          <w:sz w:val="20"/>
          <w:szCs w:val="20"/>
        </w:rPr>
        <w:t>The search was rerun on 5/23/2017 and 26 new articles were discovered.</w:t>
      </w:r>
    </w:p>
    <w:p w14:paraId="63458C85" w14:textId="2166DAA4" w:rsidR="00564107" w:rsidRPr="00564107" w:rsidRDefault="00564107" w:rsidP="00D34ECF">
      <w:pPr>
        <w:shd w:val="clear" w:color="auto" w:fill="FFFFFF"/>
        <w:rPr>
          <w:rFonts w:ascii="Calibri" w:hAnsi="Calibri"/>
          <w:b/>
          <w:strike/>
          <w:color w:val="222222"/>
          <w:sz w:val="20"/>
          <w:szCs w:val="20"/>
        </w:rPr>
      </w:pPr>
      <w:r w:rsidRPr="00564107">
        <w:rPr>
          <w:rFonts w:ascii="Calibri" w:hAnsi="Calibri"/>
          <w:b/>
          <w:color w:val="222222"/>
          <w:sz w:val="20"/>
          <w:szCs w:val="20"/>
        </w:rPr>
        <w:t>Total = 1401 records</w:t>
      </w:r>
    </w:p>
    <w:p w14:paraId="1DD6A190" w14:textId="4E00DF89" w:rsidR="00D34ECF" w:rsidRDefault="00D34ECF" w:rsidP="005B7753">
      <w:pPr>
        <w:shd w:val="clear" w:color="auto" w:fill="FFFFFF"/>
        <w:rPr>
          <w:rFonts w:ascii="Calibri" w:hAnsi="Calibri"/>
          <w:b/>
          <w:color w:val="222222"/>
          <w:sz w:val="20"/>
          <w:szCs w:val="20"/>
        </w:rPr>
      </w:pPr>
    </w:p>
    <w:p w14:paraId="0E5EB631" w14:textId="77777777" w:rsidR="009872D6" w:rsidRPr="00462EA9" w:rsidRDefault="005A2BF8" w:rsidP="009872D6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(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Tuberculosi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[</w:t>
      </w:r>
      <w:r w:rsidR="009872D6" w:rsidRPr="00462EA9">
        <w:rPr>
          <w:rFonts w:ascii="Calibri" w:hAnsi="Calibri" w:cs="Times New Roman"/>
          <w:color w:val="222222"/>
          <w:sz w:val="20"/>
          <w:szCs w:val="20"/>
        </w:rPr>
        <w:t>MeSH] OR T</w:t>
      </w:r>
      <w:r w:rsidR="00D40F79" w:rsidRPr="00462EA9">
        <w:rPr>
          <w:rFonts w:ascii="Calibri" w:hAnsi="Calibri" w:cs="Times New Roman"/>
          <w:color w:val="222222"/>
          <w:sz w:val="20"/>
          <w:szCs w:val="20"/>
        </w:rPr>
        <w:t>uberculosis[tiab] OR Tuberculose</w:t>
      </w:r>
      <w:r w:rsidR="009872D6" w:rsidRPr="00462EA9">
        <w:rPr>
          <w:rFonts w:ascii="Calibri" w:hAnsi="Calibri" w:cs="Times New Roman"/>
          <w:color w:val="222222"/>
          <w:sz w:val="20"/>
          <w:szCs w:val="20"/>
        </w:rPr>
        <w:t xml:space="preserve">s[tiab]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9872D6" w:rsidRPr="00462EA9">
        <w:rPr>
          <w:rFonts w:ascii="Calibri" w:hAnsi="Calibri" w:cs="Times New Roman"/>
          <w:color w:val="222222"/>
          <w:sz w:val="20"/>
          <w:szCs w:val="20"/>
        </w:rPr>
        <w:t>Latent Tuberculosi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9872D6" w:rsidRPr="00462EA9">
        <w:rPr>
          <w:rFonts w:ascii="Calibri" w:hAnsi="Calibri" w:cs="Times New Roman"/>
          <w:color w:val="222222"/>
          <w:sz w:val="20"/>
          <w:szCs w:val="20"/>
        </w:rPr>
        <w:t xml:space="preserve">[MeSH] OR Latent Tuberculosis[tiab] OR Latent Tuberculosis Infection[tiab] OR Latent Tuberculosis Infections[tiab]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9872D6" w:rsidRPr="00462EA9">
        <w:rPr>
          <w:rFonts w:ascii="Calibri" w:hAnsi="Calibri" w:cs="Times New Roman"/>
          <w:color w:val="222222"/>
          <w:sz w:val="20"/>
          <w:szCs w:val="20"/>
        </w:rPr>
        <w:t>Mycobacterium tuberculosi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9872D6" w:rsidRPr="00462EA9">
        <w:rPr>
          <w:rFonts w:ascii="Calibri" w:hAnsi="Calibri" w:cs="Times New Roman"/>
          <w:color w:val="222222"/>
          <w:sz w:val="20"/>
          <w:szCs w:val="20"/>
        </w:rPr>
        <w:t>[MeSH] OR Mycobacterium tuberculosis[tiab])</w:t>
      </w:r>
    </w:p>
    <w:p w14:paraId="6280382F" w14:textId="77777777" w:rsidR="009872D6" w:rsidRPr="00462EA9" w:rsidRDefault="009872D6" w:rsidP="009872D6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 AND</w:t>
      </w:r>
    </w:p>
    <w:p w14:paraId="6BF860BA" w14:textId="77777777" w:rsidR="009872D6" w:rsidRPr="00462EA9" w:rsidRDefault="009872D6" w:rsidP="009872D6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 (Isoniazid preventive therapy[tiab] OR Isoniazid preventive treatment[tiab] OR Isoniazid prophylaxis[tiab] OR Isoniazid prophylactic therapy[tiab] OR Isoniazid treatment[tiab] OR Isoniazid therapy[tiab]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Chemoprevention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[MeSH] OR Chemoprevention[tiab] OR chemoprophylaxis[tiab] OR Contact management[tiab] OR Contact screening[tiab]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contact tracing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[MeSH] OR contact tracing[tiab]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prevention and control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[</w:t>
      </w:r>
      <w:r w:rsidR="00D40F79" w:rsidRPr="00462EA9">
        <w:rPr>
          <w:rFonts w:ascii="Calibri" w:hAnsi="Calibri" w:cs="Times New Roman"/>
          <w:color w:val="222222"/>
          <w:sz w:val="20"/>
          <w:szCs w:val="20"/>
        </w:rPr>
        <w:t>subheading</w:t>
      </w:r>
      <w:r w:rsidRPr="00462EA9">
        <w:rPr>
          <w:rFonts w:ascii="Calibri" w:hAnsi="Calibri" w:cs="Times New Roman"/>
          <w:color w:val="222222"/>
          <w:sz w:val="20"/>
          <w:szCs w:val="20"/>
        </w:rPr>
        <w:t>] OR preventive therapy[tiab] OR prophylaxis[tiab] OR prevention[ti</w:t>
      </w:r>
      <w:r w:rsidR="00E803A4" w:rsidRPr="00462EA9">
        <w:rPr>
          <w:rFonts w:ascii="Calibri" w:hAnsi="Calibri" w:cs="Times New Roman"/>
          <w:color w:val="222222"/>
          <w:sz w:val="20"/>
          <w:szCs w:val="20"/>
        </w:rPr>
        <w:t>ab</w:t>
      </w:r>
      <w:bookmarkEnd w:id="0"/>
      <w:r w:rsidRPr="00462EA9">
        <w:rPr>
          <w:rFonts w:ascii="Calibri" w:hAnsi="Calibri" w:cs="Times New Roman"/>
          <w:color w:val="222222"/>
          <w:sz w:val="20"/>
          <w:szCs w:val="20"/>
        </w:rPr>
        <w:t>])</w:t>
      </w:r>
    </w:p>
    <w:p w14:paraId="32A3B0DD" w14:textId="77777777" w:rsidR="009872D6" w:rsidRPr="00462EA9" w:rsidRDefault="009872D6" w:rsidP="009872D6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 AND</w:t>
      </w:r>
    </w:p>
    <w:p w14:paraId="4CC4DA56" w14:textId="77777777" w:rsidR="009872D6" w:rsidRPr="00462EA9" w:rsidRDefault="009872D6" w:rsidP="009872D6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 (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Child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[MeSH] OR Child[tiab]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Child, Preschool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[MeSH]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infan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[MeSH] OR infant[tiab]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Adolescen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[MeSH] OR adolescent[tia</w:t>
      </w:r>
      <w:r w:rsidR="00E803A4" w:rsidRPr="00462EA9">
        <w:rPr>
          <w:rFonts w:ascii="Calibri" w:hAnsi="Calibri" w:cs="Times New Roman"/>
          <w:color w:val="222222"/>
          <w:sz w:val="20"/>
          <w:szCs w:val="20"/>
        </w:rPr>
        <w:t>b</w:t>
      </w:r>
      <w:bookmarkEnd w:id="1"/>
      <w:r w:rsidRPr="00462EA9">
        <w:rPr>
          <w:rFonts w:ascii="Calibri" w:hAnsi="Calibri" w:cs="Times New Roman"/>
          <w:color w:val="222222"/>
          <w:sz w:val="20"/>
          <w:szCs w:val="20"/>
        </w:rPr>
        <w:t>] OR pediatric[tiab])</w:t>
      </w:r>
    </w:p>
    <w:p w14:paraId="36F8FD18" w14:textId="77777777" w:rsidR="009872D6" w:rsidRPr="00462EA9" w:rsidRDefault="009872D6" w:rsidP="009872D6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 AND</w:t>
      </w:r>
    </w:p>
    <w:p w14:paraId="0912521F" w14:textId="77777777" w:rsidR="00610150" w:rsidRPr="00462EA9" w:rsidRDefault="009872D6" w:rsidP="005A2BF8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 (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Brunei Darussalam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Cambodia OR China OR Taiwan OR Fiji OR Guam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Hong Kong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Kiribati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Republic of South</w:t>
      </w:r>
      <w:r w:rsidR="00D40F79" w:rsidRPr="00462EA9">
        <w:rPr>
          <w:rFonts w:ascii="Calibri" w:hAnsi="Calibri" w:cs="Times New Roman"/>
          <w:color w:val="222222"/>
          <w:sz w:val="20"/>
          <w:szCs w:val="20"/>
        </w:rPr>
        <w:t xml:space="preserve"> Kor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South Kor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Laos OR Macau OR Malaysi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Marshall Island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Micronesia OR Mongolia OR Nauru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Northern Mariana Island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Palau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Papua New Guin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Philippines OR Sin</w:t>
      </w:r>
      <w:r w:rsidR="00D40F79" w:rsidRPr="00462EA9">
        <w:rPr>
          <w:rFonts w:ascii="Calibri" w:hAnsi="Calibri" w:cs="Times New Roman"/>
          <w:color w:val="222222"/>
          <w:sz w:val="20"/>
          <w:szCs w:val="20"/>
        </w:rPr>
        <w:t xml:space="preserve">gapore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D40F79" w:rsidRPr="00462EA9">
        <w:rPr>
          <w:rFonts w:ascii="Calibri" w:hAnsi="Calibri" w:cs="Times New Roman"/>
          <w:color w:val="222222"/>
          <w:sz w:val="20"/>
          <w:szCs w:val="20"/>
        </w:rPr>
        <w:t>Solomon Island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D40F79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Tuvalu </w:t>
      </w:r>
      <w:r w:rsidR="00D40F79" w:rsidRPr="00462EA9">
        <w:rPr>
          <w:rFonts w:ascii="Calibri" w:hAnsi="Calibri" w:cs="Times New Roman"/>
          <w:color w:val="222222"/>
          <w:sz w:val="20"/>
          <w:szCs w:val="20"/>
        </w:rPr>
        <w:t>OR Vanuatu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Vietnam OR Bangladesh OR Bhutan OR Burm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East Timor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India OR Ind</w:t>
      </w:r>
      <w:r w:rsidR="002D0BB4" w:rsidRPr="00462EA9">
        <w:rPr>
          <w:rFonts w:ascii="Calibri" w:hAnsi="Calibri" w:cs="Times New Roman"/>
          <w:color w:val="222222"/>
          <w:sz w:val="20"/>
          <w:szCs w:val="20"/>
        </w:rPr>
        <w:t xml:space="preserve">onesi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2D0BB4" w:rsidRPr="00462EA9">
        <w:rPr>
          <w:rFonts w:ascii="Calibri" w:hAnsi="Calibri" w:cs="Times New Roman"/>
          <w:color w:val="222222"/>
          <w:sz w:val="20"/>
          <w:szCs w:val="20"/>
        </w:rPr>
        <w:t>Democratic People’s R</w:t>
      </w:r>
      <w:r w:rsidRPr="00462EA9">
        <w:rPr>
          <w:rFonts w:ascii="Calibri" w:hAnsi="Calibri" w:cs="Times New Roman"/>
          <w:color w:val="222222"/>
          <w:sz w:val="20"/>
          <w:szCs w:val="20"/>
        </w:rPr>
        <w:t>epublic</w:t>
      </w:r>
      <w:r w:rsidR="00D40F79" w:rsidRPr="00462EA9">
        <w:rPr>
          <w:rFonts w:ascii="Calibri" w:hAnsi="Calibri" w:cs="Times New Roman"/>
          <w:color w:val="222222"/>
          <w:sz w:val="20"/>
          <w:szCs w:val="20"/>
        </w:rPr>
        <w:t xml:space="preserve"> of Kor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Korea OR Maldives OR Nepal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Sri Lank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Thailand OR Afghanistan OR Djibouti OR Iraq OR Libya OR Morocco OR Pakistan OR Somalia OR Sudan OR Yemen OR Algeria OR Angola OR Benin OR Botswan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Burkina Faso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Burundi OR Cameroon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Cape Verde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Central African Republic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Chad OR Congo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Democratic Republic of Congo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Ivory Coas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Equatorial Guin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Ethiopia OR Eritrea OR Gabon OR Gambia OR Ghana OR Guine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Guinea-Bissau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Kenya OR Lesotho OR Liberia OR Madagascar OR Malawi OR Mali OR Mauritania OR Mozambique OR Namibia OR Niger OR Nigeria OR Rwand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Sao Tome and Principe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Senegal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Sierra Leone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South Afric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South Sudan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Swaziland OR Tanzania OR Togo OR Uganda OR Zambia OR Zimbabwe OR Armenia OR Azerbaijan OR Belarus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Bosnia and Herzegovin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Georgia OR Greenland OR Kazakhstan OR Kyrgyzstan OR Latvia OR Lithuania OR Moldova OR Romania OR Russia OR Tajikistan OR Turkmenistan OR Ukraine OR Uzbekistan OR Bolivia OR Brazil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Dominican Republic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Ecuador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El Salvador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Guatemala OR Guyana OR Haiti OR Honduras OR Nicaragua OR Panama OR Paraguay OR Peru)</w:t>
      </w:r>
    </w:p>
    <w:p w14:paraId="1EE51EEB" w14:textId="77777777" w:rsidR="003C7629" w:rsidRPr="00462EA9" w:rsidRDefault="003C7629" w:rsidP="005A2BF8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</w:p>
    <w:p w14:paraId="56DFE4ED" w14:textId="77777777" w:rsidR="008A0F4D" w:rsidRPr="00462EA9" w:rsidRDefault="008A0F4D" w:rsidP="005A2BF8">
      <w:pPr>
        <w:shd w:val="clear" w:color="auto" w:fill="FFFFFF"/>
        <w:rPr>
          <w:rFonts w:ascii="Calibri" w:hAnsi="Calibri" w:cs="Times New Roman"/>
          <w:b/>
          <w:color w:val="222222"/>
          <w:sz w:val="20"/>
          <w:szCs w:val="20"/>
          <w:u w:val="single"/>
        </w:rPr>
      </w:pPr>
    </w:p>
    <w:p w14:paraId="665E43D8" w14:textId="77777777" w:rsidR="00610150" w:rsidRPr="00462EA9" w:rsidRDefault="00610150" w:rsidP="005A2BF8">
      <w:pPr>
        <w:shd w:val="clear" w:color="auto" w:fill="FFFFFF"/>
        <w:rPr>
          <w:rFonts w:ascii="Calibri" w:hAnsi="Calibri" w:cs="Times New Roman"/>
          <w:b/>
          <w:color w:val="222222"/>
          <w:sz w:val="20"/>
          <w:szCs w:val="20"/>
          <w:u w:val="single"/>
        </w:rPr>
      </w:pPr>
      <w:r w:rsidRPr="00462EA9">
        <w:rPr>
          <w:rFonts w:ascii="Calibri" w:hAnsi="Calibri" w:cs="Times New Roman"/>
          <w:b/>
          <w:color w:val="222222"/>
          <w:sz w:val="20"/>
          <w:szCs w:val="20"/>
          <w:u w:val="single"/>
        </w:rPr>
        <w:t>SCOPUS</w:t>
      </w:r>
      <w:r w:rsidR="0098703A">
        <w:rPr>
          <w:rFonts w:ascii="Calibri" w:hAnsi="Calibri" w:cs="Times New Roman"/>
          <w:b/>
          <w:color w:val="222222"/>
          <w:sz w:val="20"/>
          <w:szCs w:val="20"/>
          <w:u w:val="single"/>
        </w:rPr>
        <w:t xml:space="preserve"> (Elsevier)</w:t>
      </w:r>
    </w:p>
    <w:p w14:paraId="39B1B1FE" w14:textId="77777777" w:rsidR="00564107" w:rsidRPr="00462EA9" w:rsidRDefault="00564107" w:rsidP="00564107">
      <w:pPr>
        <w:shd w:val="clear" w:color="auto" w:fill="FFFFFF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924</w:t>
      </w:r>
      <w:r w:rsidRPr="00BA345F">
        <w:rPr>
          <w:rFonts w:ascii="Calibri" w:hAnsi="Calibri"/>
          <w:sz w:val="20"/>
          <w:szCs w:val="20"/>
        </w:rPr>
        <w:t xml:space="preserve"> re</w:t>
      </w:r>
      <w:r>
        <w:rPr>
          <w:rFonts w:ascii="Calibri" w:hAnsi="Calibri"/>
          <w:sz w:val="20"/>
          <w:szCs w:val="20"/>
        </w:rPr>
        <w:t>cords returned on October 25, 2016</w:t>
      </w:r>
    </w:p>
    <w:p w14:paraId="71062906" w14:textId="77777777" w:rsidR="00564107" w:rsidRDefault="00564107" w:rsidP="00564107">
      <w:pPr>
        <w:shd w:val="clear" w:color="auto" w:fill="FFFFFF"/>
        <w:rPr>
          <w:rFonts w:ascii="Calibri" w:hAnsi="Calibri"/>
          <w:sz w:val="20"/>
          <w:szCs w:val="20"/>
        </w:rPr>
      </w:pPr>
      <w:r w:rsidRPr="00462EA9">
        <w:rPr>
          <w:rFonts w:ascii="Calibri" w:hAnsi="Calibri"/>
          <w:sz w:val="20"/>
          <w:szCs w:val="20"/>
        </w:rPr>
        <w:t>Limited to English and date range 1996-2016</w:t>
      </w:r>
    </w:p>
    <w:p w14:paraId="0F22A2C9" w14:textId="77777777" w:rsidR="00564107" w:rsidRDefault="00564107" w:rsidP="00564107">
      <w:pPr>
        <w:shd w:val="clear" w:color="auto" w:fill="FFFFFF"/>
        <w:rPr>
          <w:rFonts w:ascii="Calibri" w:hAnsi="Calibri"/>
          <w:color w:val="222222"/>
          <w:sz w:val="20"/>
          <w:szCs w:val="20"/>
        </w:rPr>
      </w:pPr>
      <w:r>
        <w:rPr>
          <w:rFonts w:ascii="Calibri" w:hAnsi="Calibri"/>
          <w:color w:val="222222"/>
          <w:sz w:val="20"/>
          <w:szCs w:val="20"/>
        </w:rPr>
        <w:t>The search was rerun on 5/23/2017 and 26 new articles were discovered.</w:t>
      </w:r>
    </w:p>
    <w:p w14:paraId="1B1B5E14" w14:textId="7F2E0816" w:rsidR="00564107" w:rsidRPr="00564107" w:rsidRDefault="00564107" w:rsidP="00655DD7">
      <w:pPr>
        <w:shd w:val="clear" w:color="auto" w:fill="FFFFFF"/>
        <w:rPr>
          <w:rFonts w:ascii="Calibri" w:hAnsi="Calibri"/>
          <w:b/>
          <w:sz w:val="20"/>
          <w:szCs w:val="20"/>
        </w:rPr>
      </w:pPr>
      <w:r w:rsidRPr="00564107">
        <w:rPr>
          <w:rFonts w:ascii="Calibri" w:hAnsi="Calibri"/>
          <w:b/>
          <w:sz w:val="20"/>
          <w:szCs w:val="20"/>
        </w:rPr>
        <w:t>Total = 950 records</w:t>
      </w:r>
    </w:p>
    <w:p w14:paraId="67B22E93" w14:textId="77777777" w:rsidR="00564107" w:rsidRPr="00462EA9" w:rsidRDefault="00564107" w:rsidP="00655DD7">
      <w:pPr>
        <w:shd w:val="clear" w:color="auto" w:fill="FFFFFF"/>
        <w:rPr>
          <w:rFonts w:ascii="Calibri" w:hAnsi="Calibri"/>
          <w:sz w:val="20"/>
          <w:szCs w:val="20"/>
        </w:rPr>
      </w:pPr>
    </w:p>
    <w:p w14:paraId="6A1695BF" w14:textId="77777777" w:rsidR="003C7629" w:rsidRPr="00462EA9" w:rsidRDefault="003C7629" w:rsidP="00A35ED5">
      <w:pPr>
        <w:shd w:val="clear" w:color="auto" w:fill="FFFFFF"/>
        <w:rPr>
          <w:rFonts w:ascii="Calibri" w:hAnsi="Calibri"/>
          <w:sz w:val="20"/>
          <w:szCs w:val="20"/>
        </w:rPr>
      </w:pPr>
    </w:p>
    <w:p w14:paraId="7F7BB4D2" w14:textId="77777777" w:rsidR="00610150" w:rsidRPr="00462EA9" w:rsidRDefault="00133789" w:rsidP="00610150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TITLE-ABS-KEY</w:t>
      </w:r>
      <w:r w:rsidR="008E2E52" w:rsidRPr="00462EA9">
        <w:rPr>
          <w:rFonts w:ascii="Calibri" w:hAnsi="Calibri" w:cs="Times New Roman"/>
          <w:color w:val="222222"/>
          <w:sz w:val="20"/>
          <w:szCs w:val="20"/>
        </w:rPr>
        <w:t xml:space="preserve"> 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(Tuberculosis OR Tuberculoses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Latent Tuberculosi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Latent Tuberculosis Infection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Latent Tuberculosis Infection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Mycobacterium tuberculosi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)</w:t>
      </w:r>
      <w:r w:rsidR="00257A2D" w:rsidRPr="00462EA9">
        <w:rPr>
          <w:rFonts w:ascii="Calibri" w:hAnsi="Calibri" w:cs="Times New Roman"/>
          <w:color w:val="222222"/>
          <w:sz w:val="20"/>
          <w:szCs w:val="20"/>
        </w:rPr>
        <w:t xml:space="preserve"> </w:t>
      </w:r>
    </w:p>
    <w:p w14:paraId="47D4E6D5" w14:textId="77777777" w:rsidR="00610150" w:rsidRPr="00462EA9" w:rsidRDefault="00610150" w:rsidP="00610150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AND</w:t>
      </w:r>
    </w:p>
    <w:p w14:paraId="4DA84DAC" w14:textId="77777777" w:rsidR="00610150" w:rsidRPr="00462EA9" w:rsidRDefault="00133789" w:rsidP="00610150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lastRenderedPageBreak/>
        <w:t>TITLE-ABS-KEY</w:t>
      </w:r>
      <w:r w:rsidR="008E2E52" w:rsidRPr="00462EA9">
        <w:rPr>
          <w:rFonts w:ascii="Calibri" w:hAnsi="Calibri" w:cs="Times New Roman"/>
          <w:color w:val="222222"/>
          <w:sz w:val="20"/>
          <w:szCs w:val="20"/>
        </w:rPr>
        <w:t xml:space="preserve"> 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(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Isoniazid preventive therapy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Isoniazid preventive treatmen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Isoniazid prophylaxi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Isoniazid prophylactic therapy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Isoniazid treatmen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Isoniazid therapy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Chemoprevention OR chemoprophylaxis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Contact managemen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Contact screening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contact tracing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prevention and control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preventive therapy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prophylaxis OR prevention)</w:t>
      </w:r>
      <w:r w:rsidR="00257A2D" w:rsidRPr="00462EA9">
        <w:rPr>
          <w:rFonts w:ascii="Calibri" w:hAnsi="Calibri" w:cs="Times New Roman"/>
          <w:color w:val="222222"/>
          <w:sz w:val="20"/>
          <w:szCs w:val="20"/>
        </w:rPr>
        <w:t xml:space="preserve"> 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AND</w:t>
      </w:r>
    </w:p>
    <w:p w14:paraId="4CB8A696" w14:textId="77777777" w:rsidR="00257A2D" w:rsidRPr="00462EA9" w:rsidRDefault="00133789" w:rsidP="00257A2D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TITLE-ABS-KEY</w:t>
      </w:r>
      <w:r w:rsidR="008E2E52" w:rsidRPr="00462EA9">
        <w:rPr>
          <w:rFonts w:ascii="Calibri" w:hAnsi="Calibri" w:cs="Times New Roman"/>
          <w:color w:val="222222"/>
          <w:sz w:val="20"/>
          <w:szCs w:val="20"/>
        </w:rPr>
        <w:t xml:space="preserve"> 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(Child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Preschool Child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infant OR adolescent OR pediatric)</w:t>
      </w:r>
      <w:r w:rsidR="00257A2D" w:rsidRPr="00462EA9">
        <w:rPr>
          <w:rFonts w:ascii="Calibri" w:hAnsi="Calibri" w:cs="Times New Roman"/>
          <w:color w:val="222222"/>
          <w:sz w:val="20"/>
          <w:szCs w:val="20"/>
        </w:rPr>
        <w:t xml:space="preserve"> </w:t>
      </w:r>
    </w:p>
    <w:p w14:paraId="62DB9FEF" w14:textId="77777777" w:rsidR="00610150" w:rsidRPr="00462EA9" w:rsidRDefault="00610150" w:rsidP="00610150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AND</w:t>
      </w:r>
    </w:p>
    <w:p w14:paraId="1E936CB1" w14:textId="77777777" w:rsidR="00610150" w:rsidRPr="00462EA9" w:rsidRDefault="00133789" w:rsidP="00610150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TITLE-ABS-KEY</w:t>
      </w:r>
      <w:r w:rsidR="008E2E52" w:rsidRPr="00462EA9">
        <w:rPr>
          <w:rFonts w:ascii="Calibri" w:hAnsi="Calibri" w:cs="Times New Roman"/>
          <w:color w:val="222222"/>
          <w:sz w:val="20"/>
          <w:szCs w:val="20"/>
        </w:rPr>
        <w:t xml:space="preserve"> 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(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Brunei Darussalam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Cambodia OR China OR Taiwan OR Fiji OR Guam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Hong Kong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Kiribati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Republic of South Kor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South Kor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Laos OR Macau OR Malaysi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Marshall Island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Micronesia OR Mongolia OR Nauru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Northern Mariana Island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Palau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Papua New Guin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Philippines OR Singapore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Solomon Island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Tuvalu OR Vanuatu OR Vietnam OR Bangladesh OR Bhutan OR Burm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East Timor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India OR Indonesi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Democratic People’s Republic of Kor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Korea OR Maldives OR Nepal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Sri Lank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Thailand OR Afghanistan OR Djibouti OR Iraq OR Libya OR Morocco OR Pakistan OR Somalia OR Sudan OR Yemen OR Algeria OR Angola OR Benin OR Botswan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Burkina Faso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Burundi OR Cameroon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Cape Verde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Central African Republic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Chad OR Congo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Democratic Republic of Congo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Ivory Coas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Equatorial Guin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Ethiopia OR Eritrea OR Gabon OR Gambia OR Ghana OR Guine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Guinea-Bissau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Kenya OR Lesotho OR Liberia OR Madagascar OR Malawi OR Mali OR Mauritania OR Mozambique OR Namibia OR Niger OR Nigeria OR Rwand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Sao Tome and Principe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Senegal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Sierra Leone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South Afric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South Sudan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Swaziland OR Tanzania OR Togo OR Uganda OR Zambia OR Zimbabwe OR Armenia OR Azerbaijan OR Belarus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Bosnia and Herzegovin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Georgia OR Greenland OR Kazakhstan OR Kyrgyzstan OR Latvia OR Lithuania OR Moldova OR Romania OR Russia OR Tajikistan OR Turkmenistan OR Ukraine OR Uzbekistan OR Bolivia OR Brazil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Dominican Republic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Ecuador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>El Salvador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610150" w:rsidRPr="00462EA9">
        <w:rPr>
          <w:rFonts w:ascii="Calibri" w:hAnsi="Calibri" w:cs="Times New Roman"/>
          <w:color w:val="222222"/>
          <w:sz w:val="20"/>
          <w:szCs w:val="20"/>
        </w:rPr>
        <w:t xml:space="preserve"> OR Guatemala OR Guyana OR Haiti OR Honduras OR Nicaragua OR Panama OR Paraguay OR Peru)</w:t>
      </w:r>
    </w:p>
    <w:p w14:paraId="18BD861D" w14:textId="77777777" w:rsidR="001A6C54" w:rsidRPr="00462EA9" w:rsidRDefault="001A6C54" w:rsidP="00610150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(PUBYEAR</w:t>
      </w:r>
      <w:r w:rsidR="00227080" w:rsidRPr="00462EA9">
        <w:rPr>
          <w:rFonts w:ascii="Calibri" w:hAnsi="Calibri" w:cs="Times New Roman"/>
          <w:color w:val="222222"/>
          <w:sz w:val="20"/>
          <w:szCs w:val="20"/>
        </w:rPr>
        <w:t xml:space="preserve"> </w:t>
      </w:r>
      <w:r w:rsidRPr="00462EA9">
        <w:rPr>
          <w:rFonts w:ascii="Calibri" w:hAnsi="Calibri" w:cs="Times New Roman"/>
          <w:color w:val="222222"/>
          <w:sz w:val="20"/>
          <w:szCs w:val="20"/>
        </w:rPr>
        <w:t>&gt;</w:t>
      </w:r>
      <w:r w:rsidR="00227080" w:rsidRPr="00462EA9">
        <w:rPr>
          <w:rFonts w:ascii="Calibri" w:hAnsi="Calibri" w:cs="Times New Roman"/>
          <w:color w:val="222222"/>
          <w:sz w:val="20"/>
          <w:szCs w:val="20"/>
        </w:rPr>
        <w:t xml:space="preserve"> 1995</w:t>
      </w:r>
      <w:r w:rsidRPr="00462EA9">
        <w:rPr>
          <w:rFonts w:ascii="Calibri" w:hAnsi="Calibri" w:cs="Times New Roman"/>
          <w:color w:val="222222"/>
          <w:sz w:val="20"/>
          <w:szCs w:val="20"/>
        </w:rPr>
        <w:t>)</w:t>
      </w:r>
    </w:p>
    <w:p w14:paraId="39CEC8C6" w14:textId="77777777" w:rsidR="00A35ED5" w:rsidRPr="00462EA9" w:rsidRDefault="00A35ED5" w:rsidP="00610150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</w:p>
    <w:p w14:paraId="4CF91D49" w14:textId="77777777" w:rsidR="00A35ED5" w:rsidRPr="00462EA9" w:rsidRDefault="00A35ED5" w:rsidP="00610150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</w:p>
    <w:p w14:paraId="0BE54CB2" w14:textId="77777777" w:rsidR="008E2E52" w:rsidRPr="00462EA9" w:rsidRDefault="008E2E52" w:rsidP="00610150">
      <w:pPr>
        <w:shd w:val="clear" w:color="auto" w:fill="FFFFFF"/>
        <w:rPr>
          <w:rFonts w:ascii="Calibri" w:hAnsi="Calibri" w:cs="Times New Roman"/>
          <w:b/>
          <w:color w:val="222222"/>
          <w:sz w:val="20"/>
          <w:szCs w:val="20"/>
          <w:u w:val="single"/>
        </w:rPr>
      </w:pPr>
      <w:r w:rsidRPr="00462EA9">
        <w:rPr>
          <w:rFonts w:ascii="Calibri" w:hAnsi="Calibri" w:cs="Times New Roman"/>
          <w:b/>
          <w:color w:val="222222"/>
          <w:sz w:val="20"/>
          <w:szCs w:val="20"/>
          <w:u w:val="single"/>
        </w:rPr>
        <w:t>Web of Science</w:t>
      </w:r>
      <w:r w:rsidR="0098703A">
        <w:rPr>
          <w:rFonts w:ascii="Calibri" w:hAnsi="Calibri" w:cs="Times New Roman"/>
          <w:b/>
          <w:color w:val="222222"/>
          <w:sz w:val="20"/>
          <w:szCs w:val="20"/>
          <w:u w:val="single"/>
        </w:rPr>
        <w:t xml:space="preserve"> (Thomson Reuters)</w:t>
      </w:r>
      <w:r w:rsidRPr="00462EA9">
        <w:rPr>
          <w:rFonts w:ascii="Calibri" w:hAnsi="Calibri" w:cs="Times New Roman"/>
          <w:b/>
          <w:color w:val="222222"/>
          <w:sz w:val="20"/>
          <w:szCs w:val="20"/>
          <w:u w:val="single"/>
        </w:rPr>
        <w:t xml:space="preserve"> </w:t>
      </w:r>
    </w:p>
    <w:p w14:paraId="2E1678A2" w14:textId="77777777" w:rsidR="00564107" w:rsidRDefault="00564107" w:rsidP="00564107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>
        <w:rPr>
          <w:rFonts w:ascii="Calibri" w:hAnsi="Calibri" w:cs="Times New Roman"/>
          <w:color w:val="222222"/>
          <w:sz w:val="20"/>
          <w:szCs w:val="20"/>
        </w:rPr>
        <w:t xml:space="preserve">416 records returned on October 25, 2016 </w:t>
      </w:r>
    </w:p>
    <w:p w14:paraId="2F1EBCBD" w14:textId="77777777" w:rsidR="00564107" w:rsidRDefault="00564107" w:rsidP="00564107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Limited to English</w:t>
      </w:r>
      <w:r>
        <w:rPr>
          <w:rFonts w:ascii="Calibri" w:hAnsi="Calibri" w:cs="Times New Roman"/>
          <w:color w:val="222222"/>
          <w:sz w:val="20"/>
          <w:szCs w:val="20"/>
        </w:rPr>
        <w:t xml:space="preserve"> and 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time span </w:t>
      </w:r>
      <w:r>
        <w:rPr>
          <w:rFonts w:ascii="Calibri" w:hAnsi="Calibri" w:cs="Times New Roman"/>
          <w:color w:val="222222"/>
          <w:sz w:val="20"/>
          <w:szCs w:val="20"/>
        </w:rPr>
        <w:t>1996</w:t>
      </w:r>
      <w:r w:rsidRPr="00462EA9">
        <w:rPr>
          <w:rFonts w:ascii="Calibri" w:hAnsi="Calibri" w:cs="Times New Roman"/>
          <w:color w:val="222222"/>
          <w:sz w:val="20"/>
          <w:szCs w:val="20"/>
        </w:rPr>
        <w:t>-2016</w:t>
      </w:r>
    </w:p>
    <w:p w14:paraId="073792F2" w14:textId="224308D1" w:rsidR="00564107" w:rsidRDefault="00564107" w:rsidP="00564107">
      <w:pPr>
        <w:shd w:val="clear" w:color="auto" w:fill="FFFFFF"/>
        <w:rPr>
          <w:rFonts w:ascii="Calibri" w:hAnsi="Calibri"/>
          <w:color w:val="222222"/>
          <w:sz w:val="20"/>
          <w:szCs w:val="20"/>
        </w:rPr>
      </w:pPr>
      <w:r>
        <w:rPr>
          <w:rFonts w:ascii="Calibri" w:hAnsi="Calibri"/>
          <w:color w:val="222222"/>
          <w:sz w:val="20"/>
          <w:szCs w:val="20"/>
        </w:rPr>
        <w:t>The sear</w:t>
      </w:r>
      <w:r w:rsidR="00EA7192">
        <w:rPr>
          <w:rFonts w:ascii="Calibri" w:hAnsi="Calibri"/>
          <w:color w:val="222222"/>
          <w:sz w:val="20"/>
          <w:szCs w:val="20"/>
        </w:rPr>
        <w:t xml:space="preserve">ch was rerun on 5/23/2017 </w:t>
      </w:r>
      <w:r>
        <w:rPr>
          <w:rFonts w:ascii="Calibri" w:hAnsi="Calibri"/>
          <w:color w:val="222222"/>
          <w:sz w:val="20"/>
          <w:szCs w:val="20"/>
        </w:rPr>
        <w:t>and 21 new articles were discovered.</w:t>
      </w:r>
    </w:p>
    <w:p w14:paraId="2788D6AA" w14:textId="281931EE" w:rsidR="00564107" w:rsidRPr="00564107" w:rsidRDefault="00564107" w:rsidP="00564107">
      <w:pPr>
        <w:shd w:val="clear" w:color="auto" w:fill="FFFFFF"/>
        <w:rPr>
          <w:rFonts w:ascii="Calibri" w:hAnsi="Calibri"/>
          <w:b/>
          <w:color w:val="222222"/>
          <w:sz w:val="20"/>
          <w:szCs w:val="20"/>
        </w:rPr>
      </w:pPr>
      <w:r w:rsidRPr="00564107">
        <w:rPr>
          <w:rFonts w:ascii="Calibri" w:hAnsi="Calibri"/>
          <w:b/>
          <w:color w:val="222222"/>
          <w:sz w:val="20"/>
          <w:szCs w:val="20"/>
        </w:rPr>
        <w:t>Total = 437 records</w:t>
      </w:r>
    </w:p>
    <w:p w14:paraId="4B699F70" w14:textId="77777777" w:rsidR="00564107" w:rsidRPr="005B7753" w:rsidRDefault="00564107" w:rsidP="0098703A">
      <w:pPr>
        <w:shd w:val="clear" w:color="auto" w:fill="FFFFFF"/>
        <w:rPr>
          <w:rFonts w:ascii="Calibri" w:hAnsi="Calibri" w:cs="Times New Roman"/>
          <w:b/>
          <w:color w:val="222222"/>
          <w:sz w:val="20"/>
          <w:szCs w:val="20"/>
        </w:rPr>
      </w:pPr>
    </w:p>
    <w:p w14:paraId="1A13DA5A" w14:textId="77777777" w:rsidR="00A35ED5" w:rsidRDefault="00A35ED5" w:rsidP="00610150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</w:p>
    <w:p w14:paraId="06AC80F8" w14:textId="77777777" w:rsidR="00A35ED5" w:rsidRPr="00462EA9" w:rsidRDefault="00A35ED5" w:rsidP="00A35ED5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(Tuberculosis OR Tuberculoses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Latent Tuberculosi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Latent Tuberculosis Infection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Latent Tuberculosis Infection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Mycobacterium tuberculosi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)</w:t>
      </w:r>
    </w:p>
    <w:p w14:paraId="22DC6E81" w14:textId="77777777" w:rsidR="00A35ED5" w:rsidRPr="00462EA9" w:rsidRDefault="00A35ED5" w:rsidP="00A35ED5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AND</w:t>
      </w:r>
    </w:p>
    <w:p w14:paraId="7D881E7B" w14:textId="77777777" w:rsidR="00A35ED5" w:rsidRPr="00462EA9" w:rsidRDefault="00A35ED5" w:rsidP="00A35ED5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(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Isoniazid preventive therapy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Isoniazid preventive treatmen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Isoniazid prophylaxi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Isoniazid prophylactic therapy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Isoniazid treatmen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Isoniazid therapy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Chemoprevention OR chemoprophylaxis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Contact managemen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Contact screening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contact tracing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prevention and control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>preventive therapy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Pr="00462EA9">
        <w:rPr>
          <w:rFonts w:ascii="Calibri" w:hAnsi="Calibri" w:cs="Times New Roman"/>
          <w:color w:val="222222"/>
          <w:sz w:val="20"/>
          <w:szCs w:val="20"/>
        </w:rPr>
        <w:t xml:space="preserve"> OR prophylaxis OR prevention)</w:t>
      </w:r>
    </w:p>
    <w:p w14:paraId="6A0649CB" w14:textId="77777777" w:rsidR="00A35ED5" w:rsidRPr="00462EA9" w:rsidRDefault="00A35ED5" w:rsidP="00A35ED5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 AND</w:t>
      </w:r>
    </w:p>
    <w:p w14:paraId="0E49ED5B" w14:textId="77777777" w:rsidR="00A35ED5" w:rsidRPr="00462EA9" w:rsidRDefault="009C2E25" w:rsidP="00A35ED5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 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(Child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Preschool Child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infant OR adolescent OR pediatric)</w:t>
      </w:r>
    </w:p>
    <w:p w14:paraId="45237228" w14:textId="77777777" w:rsidR="00A35ED5" w:rsidRPr="00462EA9" w:rsidRDefault="00A35ED5" w:rsidP="00A35ED5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AND</w:t>
      </w:r>
    </w:p>
    <w:p w14:paraId="7BDF47E9" w14:textId="34F91F44" w:rsidR="003C7629" w:rsidRDefault="009C2E25" w:rsidP="00A35ED5">
      <w:pPr>
        <w:shd w:val="clear" w:color="auto" w:fill="FFFFFF"/>
        <w:rPr>
          <w:rFonts w:ascii="Calibri" w:hAnsi="Calibri" w:cs="Times New Roman"/>
          <w:color w:val="222222"/>
          <w:sz w:val="20"/>
          <w:szCs w:val="20"/>
        </w:rPr>
      </w:pPr>
      <w:r w:rsidRPr="00462EA9">
        <w:rPr>
          <w:rFonts w:ascii="Calibri" w:hAnsi="Calibri" w:cs="Times New Roman"/>
          <w:color w:val="222222"/>
          <w:sz w:val="20"/>
          <w:szCs w:val="20"/>
        </w:rPr>
        <w:t> 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(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Brunei Darussalam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Cambodia OR China OR Taiwan OR Fiji OR Guam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Hong Kong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Kiribati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Republic of South Kor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South Kor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Laos OR Macau OR Malaysi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Marshall Island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Micronesia OR Mongolia OR Nauru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Northern Mariana Island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Palau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Papua New Guin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Philippines OR Singapore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Solomon Islands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Tuvalu OR Vanuatu OR Vietnam OR Bangladesh OR Bhutan OR Burm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East Timor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India OR Indonesi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Democratic People’s Republic of Kor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Korea OR Maldives OR Nepal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Sri Lank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Thailand OR Afghanistan OR Djibouti OR Iraq OR Libya OR Morocco OR Pakistan OR Somalia OR Sudan OR Yemen OR Algeria OR Angola OR Benin OR Botswan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Burkina Faso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Burundi OR Cameroon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Cape Verde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Central African Republic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Chad OR Congo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Democratic Republic of Congo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Ivory Coast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Equatorial Guine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Ethiopia OR 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lastRenderedPageBreak/>
        <w:t xml:space="preserve">Eritrea OR Gabon OR Gambia OR Ghana OR Guine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Guinea-Bissau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Kenya OR Lesotho OR Liberia OR Madagascar OR Malawi OR Mali OR Mauritania OR Mozambique OR Namibia OR Niger OR Nigeria OR Rwanda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Sao Tome and Principe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Senegal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Sierra Leone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South Afric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South Sudan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Swaziland OR Tanzania OR Togo OR Uganda OR Zambia OR Zimbabwe OR Armenia OR Azerbaijan OR Belarus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Bosnia and Herzegovina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Georgia OR Greenland OR Kazakhstan OR Kyrgyzstan OR Latvia OR Lithuania OR Moldova OR Romania OR Russia OR Tajikistan OR Turkmenistan OR Ukraine OR Uzbekistan OR Bolivia OR Brazil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Dominican Republic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Ecuador OR 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>El Salvador</w:t>
      </w:r>
      <w:r w:rsidR="006F50C3" w:rsidRPr="00462EA9">
        <w:rPr>
          <w:rFonts w:ascii="Calibri" w:hAnsi="Calibri" w:cs="Times New Roman"/>
          <w:color w:val="222222"/>
          <w:sz w:val="20"/>
          <w:szCs w:val="20"/>
        </w:rPr>
        <w:t>"</w:t>
      </w:r>
      <w:r w:rsidR="00A35ED5" w:rsidRPr="00462EA9">
        <w:rPr>
          <w:rFonts w:ascii="Calibri" w:hAnsi="Calibri" w:cs="Times New Roman"/>
          <w:color w:val="222222"/>
          <w:sz w:val="20"/>
          <w:szCs w:val="20"/>
        </w:rPr>
        <w:t xml:space="preserve"> OR Guatemala OR Guyana OR Haiti OR Honduras OR Nicaragua OR Panama OR Paraguay OR Peru)</w:t>
      </w:r>
    </w:p>
    <w:sectPr w:rsidR="003C7629" w:rsidSect="00D40F7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2D6"/>
    <w:rsid w:val="000451EC"/>
    <w:rsid w:val="0005422E"/>
    <w:rsid w:val="00063291"/>
    <w:rsid w:val="000961EC"/>
    <w:rsid w:val="00133709"/>
    <w:rsid w:val="00133789"/>
    <w:rsid w:val="001413FC"/>
    <w:rsid w:val="001A123E"/>
    <w:rsid w:val="001A4543"/>
    <w:rsid w:val="001A6C54"/>
    <w:rsid w:val="001C52DB"/>
    <w:rsid w:val="00227080"/>
    <w:rsid w:val="00230E5C"/>
    <w:rsid w:val="002466BD"/>
    <w:rsid w:val="00254245"/>
    <w:rsid w:val="00257A2D"/>
    <w:rsid w:val="00286145"/>
    <w:rsid w:val="002B28EB"/>
    <w:rsid w:val="002B32DB"/>
    <w:rsid w:val="002D0BB4"/>
    <w:rsid w:val="002E3B61"/>
    <w:rsid w:val="002E73FE"/>
    <w:rsid w:val="002F3291"/>
    <w:rsid w:val="002F3836"/>
    <w:rsid w:val="0030342C"/>
    <w:rsid w:val="00351593"/>
    <w:rsid w:val="00365465"/>
    <w:rsid w:val="003C7629"/>
    <w:rsid w:val="003F2019"/>
    <w:rsid w:val="00462EA9"/>
    <w:rsid w:val="00494042"/>
    <w:rsid w:val="004C4093"/>
    <w:rsid w:val="00564107"/>
    <w:rsid w:val="0059126A"/>
    <w:rsid w:val="005A215A"/>
    <w:rsid w:val="005A2BF8"/>
    <w:rsid w:val="005B7753"/>
    <w:rsid w:val="00610150"/>
    <w:rsid w:val="00633DF9"/>
    <w:rsid w:val="00646BBA"/>
    <w:rsid w:val="00655DD7"/>
    <w:rsid w:val="006F50C3"/>
    <w:rsid w:val="00772B59"/>
    <w:rsid w:val="0077476E"/>
    <w:rsid w:val="007A3024"/>
    <w:rsid w:val="007D3357"/>
    <w:rsid w:val="007D6C41"/>
    <w:rsid w:val="00876E41"/>
    <w:rsid w:val="008A0F4D"/>
    <w:rsid w:val="008D5EB9"/>
    <w:rsid w:val="008E2E52"/>
    <w:rsid w:val="008E583A"/>
    <w:rsid w:val="008F3D6D"/>
    <w:rsid w:val="00907122"/>
    <w:rsid w:val="00956191"/>
    <w:rsid w:val="0098703A"/>
    <w:rsid w:val="009872D6"/>
    <w:rsid w:val="009C2E25"/>
    <w:rsid w:val="00A004DA"/>
    <w:rsid w:val="00A13B84"/>
    <w:rsid w:val="00A149C7"/>
    <w:rsid w:val="00A35ED5"/>
    <w:rsid w:val="00A53CAF"/>
    <w:rsid w:val="00A76672"/>
    <w:rsid w:val="00AD214E"/>
    <w:rsid w:val="00AD2539"/>
    <w:rsid w:val="00B50E0D"/>
    <w:rsid w:val="00B728EC"/>
    <w:rsid w:val="00B81BE8"/>
    <w:rsid w:val="00BA345F"/>
    <w:rsid w:val="00BC364E"/>
    <w:rsid w:val="00BD65A0"/>
    <w:rsid w:val="00C12EB6"/>
    <w:rsid w:val="00C24B9C"/>
    <w:rsid w:val="00C464DD"/>
    <w:rsid w:val="00C51CBF"/>
    <w:rsid w:val="00C95B7E"/>
    <w:rsid w:val="00C97E1C"/>
    <w:rsid w:val="00D216DD"/>
    <w:rsid w:val="00D32915"/>
    <w:rsid w:val="00D34ECF"/>
    <w:rsid w:val="00D40F79"/>
    <w:rsid w:val="00D41228"/>
    <w:rsid w:val="00D77970"/>
    <w:rsid w:val="00E22A30"/>
    <w:rsid w:val="00E803A4"/>
    <w:rsid w:val="00E809C4"/>
    <w:rsid w:val="00E818C2"/>
    <w:rsid w:val="00EA6E58"/>
    <w:rsid w:val="00EA7192"/>
    <w:rsid w:val="00EF519F"/>
    <w:rsid w:val="00F4321B"/>
    <w:rsid w:val="00F458BA"/>
    <w:rsid w:val="00F9607D"/>
    <w:rsid w:val="00F968BE"/>
    <w:rsid w:val="00FF5D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9BFEE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0CE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872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1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4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9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7</Words>
  <Characters>6595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7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Szkwarko</dc:creator>
  <cp:lastModifiedBy>Daria Szkwarko</cp:lastModifiedBy>
  <cp:revision>3</cp:revision>
  <cp:lastPrinted>2016-12-15T16:06:00Z</cp:lastPrinted>
  <dcterms:created xsi:type="dcterms:W3CDTF">2017-07-06T17:41:00Z</dcterms:created>
  <dcterms:modified xsi:type="dcterms:W3CDTF">2017-07-06T18:03:00Z</dcterms:modified>
</cp:coreProperties>
</file>